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6E7F0" w14:textId="77777777" w:rsidR="00B81501" w:rsidRDefault="00F56D62" w:rsidP="00F56D62">
      <w:pPr>
        <w:spacing w:line="360" w:lineRule="auto"/>
        <w:rPr>
          <w:rFonts w:ascii="Times New Roman" w:hAnsi="Times New Roman" w:cs="Times New Roman"/>
          <w:lang w:val="en-US"/>
        </w:rPr>
      </w:pPr>
      <w:r w:rsidRPr="00021B7D">
        <w:rPr>
          <w:rFonts w:ascii="Times New Roman" w:hAnsi="Times New Roman" w:cs="Times New Roman"/>
          <w:b/>
          <w:lang w:val="en-US"/>
        </w:rPr>
        <w:t xml:space="preserve">Table S1: </w:t>
      </w:r>
      <w:r w:rsidR="00C16E44" w:rsidRPr="00021B7D">
        <w:rPr>
          <w:rFonts w:ascii="Times New Roman" w:hAnsi="Times New Roman" w:cs="Times New Roman"/>
          <w:b/>
          <w:lang w:val="en-US"/>
        </w:rPr>
        <w:t xml:space="preserve">Filtering steps from </w:t>
      </w:r>
      <w:r w:rsidR="00C16E44" w:rsidRPr="00021B7D">
        <w:rPr>
          <w:rFonts w:ascii="Times New Roman" w:hAnsi="Times New Roman" w:cs="Times New Roman"/>
          <w:b/>
          <w:i/>
          <w:lang w:val="en-US"/>
        </w:rPr>
        <w:t>Cercopithecus solatus</w:t>
      </w:r>
      <w:r w:rsidR="00C16E44" w:rsidRPr="00021B7D">
        <w:rPr>
          <w:rFonts w:ascii="Times New Roman" w:hAnsi="Times New Roman" w:cs="Times New Roman"/>
          <w:b/>
          <w:lang w:val="en-US"/>
        </w:rPr>
        <w:t xml:space="preserve"> raw data to alpha satellite monomer and dimer datasets.</w:t>
      </w:r>
    </w:p>
    <w:bookmarkStart w:id="0" w:name="_MON_1511536297"/>
    <w:bookmarkEnd w:id="0"/>
    <w:p w14:paraId="6E8CAE89" w14:textId="77777777" w:rsidR="00DB6A9C" w:rsidRDefault="00DB6A9C" w:rsidP="00DB6A9C">
      <w:pPr>
        <w:spacing w:after="0" w:line="360" w:lineRule="auto"/>
        <w:ind w:right="-56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object w:dxaOrig="4342" w:dyaOrig="1764" w14:anchorId="5CC0E3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7pt;height:87pt" o:ole="">
            <v:imagedata r:id="rId5" o:title=""/>
          </v:shape>
          <o:OLEObject Type="Embed" ProgID="Excel.Sheet.12" ShapeID="_x0000_i1025" DrawAspect="Content" ObjectID="_1409127754" r:id="rId6"/>
        </w:object>
      </w:r>
    </w:p>
    <w:p w14:paraId="2610C17F" w14:textId="77777777" w:rsidR="00DB6A9C" w:rsidRPr="007F34F1" w:rsidRDefault="00DB6A9C" w:rsidP="00DB6A9C">
      <w:pPr>
        <w:spacing w:after="0" w:line="36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6BDBE533" w14:textId="77777777" w:rsidR="00DB6A9C" w:rsidRDefault="00F56D62" w:rsidP="00DB6A9C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 - </w:t>
      </w:r>
      <w:r w:rsidR="00DB6A9C" w:rsidRPr="00021B7D">
        <w:rPr>
          <w:rFonts w:ascii="Times New Roman" w:hAnsi="Times New Roman" w:cs="Times New Roman"/>
          <w:lang w:val="en-US"/>
        </w:rPr>
        <w:t>The numbers of sequences fitting with the filtering criteria are given (see Methods).</w:t>
      </w:r>
      <w:r w:rsidR="00DB6A9C">
        <w:rPr>
          <w:rFonts w:ascii="Times New Roman" w:hAnsi="Times New Roman" w:cs="Times New Roman"/>
          <w:lang w:val="en-US"/>
        </w:rPr>
        <w:t xml:space="preserve"> </w:t>
      </w:r>
    </w:p>
    <w:p w14:paraId="6DF4BAFA" w14:textId="77777777" w:rsidR="00F909F6" w:rsidRDefault="00F909F6" w:rsidP="00DB6A9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0B606EC" w14:textId="77777777" w:rsidR="00F909F6" w:rsidRDefault="00F909F6" w:rsidP="00DB6A9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234808C" w14:textId="77777777" w:rsidR="00B81501" w:rsidRDefault="00B81501" w:rsidP="00B815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bookmarkStart w:id="1" w:name="_GoBack"/>
      <w:bookmarkEnd w:id="1"/>
    </w:p>
    <w:p w14:paraId="73345B84" w14:textId="77777777" w:rsidR="00B81501" w:rsidRDefault="007A5DB5" w:rsidP="00B815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06725F">
        <w:rPr>
          <w:rFonts w:ascii="Times New Roman" w:hAnsi="Times New Roman" w:cs="Times New Roman"/>
          <w:b/>
          <w:lang w:val="en-US"/>
        </w:rPr>
        <w:t xml:space="preserve">Table S2: </w:t>
      </w:r>
      <w:r w:rsidR="00C16E44" w:rsidRPr="0006725F">
        <w:rPr>
          <w:rFonts w:ascii="Times New Roman" w:hAnsi="Times New Roman" w:cs="Times New Roman"/>
          <w:b/>
          <w:lang w:val="en-US"/>
        </w:rPr>
        <w:t xml:space="preserve">Alpha satellite family associations in </w:t>
      </w:r>
      <w:r w:rsidR="00C16E44" w:rsidRPr="0006725F">
        <w:rPr>
          <w:rFonts w:ascii="Times New Roman" w:hAnsi="Times New Roman" w:cs="Times New Roman"/>
          <w:b/>
          <w:i/>
          <w:lang w:val="en-US"/>
        </w:rPr>
        <w:t>Cercopithecus solatus</w:t>
      </w:r>
      <w:r w:rsidR="00C16E44" w:rsidRPr="0006725F">
        <w:rPr>
          <w:rFonts w:ascii="Times New Roman" w:hAnsi="Times New Roman" w:cs="Times New Roman"/>
          <w:b/>
          <w:lang w:val="en-US"/>
        </w:rPr>
        <w:t xml:space="preserve"> dimer dataset.</w:t>
      </w:r>
    </w:p>
    <w:bookmarkStart w:id="2" w:name="_MON_1516703423"/>
    <w:bookmarkEnd w:id="2"/>
    <w:p w14:paraId="3AA7BCEE" w14:textId="77777777" w:rsidR="00F909F6" w:rsidRDefault="00AC599E" w:rsidP="00F909F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object w:dxaOrig="8718" w:dyaOrig="2345" w14:anchorId="6ED717FF">
          <v:shape id="_x0000_i1026" type="#_x0000_t75" style="width:436pt;height:116pt" o:ole="">
            <v:imagedata r:id="rId7" o:title=""/>
          </v:shape>
          <o:OLEObject Type="Embed" ProgID="Excel.Sheet.12" ShapeID="_x0000_i1026" DrawAspect="Content" ObjectID="_1409127755" r:id="rId8"/>
        </w:object>
      </w:r>
    </w:p>
    <w:p w14:paraId="5007D88B" w14:textId="77777777" w:rsidR="00F909F6" w:rsidRPr="00CF57B1" w:rsidRDefault="00F909F6" w:rsidP="00F909F6">
      <w:pPr>
        <w:spacing w:after="0" w:line="36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580B1D6B" w14:textId="77777777" w:rsidR="00F909F6" w:rsidRPr="004A4331" w:rsidRDefault="00EA47C2" w:rsidP="00F909F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 - </w:t>
      </w:r>
      <w:r w:rsidR="00F909F6" w:rsidRPr="004A4331">
        <w:rPr>
          <w:rFonts w:ascii="Times New Roman" w:hAnsi="Times New Roman" w:cs="Times New Roman"/>
          <w:lang w:val="en-US"/>
        </w:rPr>
        <w:t>The numbers of dimers are displayed at the intersection between left and right monomers. (A) For dimers without the XmnI site (noX), left and right monomers are not randomly associated: C2-C2 and C3-C4 over-representations are significant (Pearson's Chi-squared test; P-value &lt; 10</w:t>
      </w:r>
      <w:r w:rsidR="00F909F6" w:rsidRPr="004A4331">
        <w:rPr>
          <w:rFonts w:ascii="Times New Roman" w:hAnsi="Times New Roman" w:cs="Times New Roman"/>
          <w:vertAlign w:val="superscript"/>
          <w:lang w:val="en-US"/>
        </w:rPr>
        <w:t>-15</w:t>
      </w:r>
      <w:r w:rsidR="00F909F6" w:rsidRPr="004A4331">
        <w:rPr>
          <w:rFonts w:ascii="Times New Roman" w:hAnsi="Times New Roman" w:cs="Times New Roman"/>
          <w:lang w:val="en-US"/>
        </w:rPr>
        <w:t>). (B) For dimers with the XmnI site (X), left and right monomers are not randomly associated: C1-C1 and C2-C2 over-representations are significant (P-value &lt; 10</w:t>
      </w:r>
      <w:r w:rsidR="00F909F6" w:rsidRPr="004A4331">
        <w:rPr>
          <w:rFonts w:ascii="Times New Roman" w:hAnsi="Times New Roman" w:cs="Times New Roman"/>
          <w:vertAlign w:val="superscript"/>
          <w:lang w:val="en-US"/>
        </w:rPr>
        <w:t>-4</w:t>
      </w:r>
      <w:r w:rsidR="00F909F6" w:rsidRPr="004A4331">
        <w:rPr>
          <w:rFonts w:ascii="Times New Roman" w:hAnsi="Times New Roman" w:cs="Times New Roman"/>
          <w:lang w:val="en-US"/>
        </w:rPr>
        <w:t xml:space="preserve">).  </w:t>
      </w:r>
      <w:r w:rsidR="00856611">
        <w:rPr>
          <w:rFonts w:ascii="Times New Roman" w:hAnsi="Times New Roman" w:cs="Times New Roman"/>
          <w:lang w:val="en-US"/>
        </w:rPr>
        <w:t>The sign “-“ means n</w:t>
      </w:r>
      <w:r w:rsidR="00F909F6" w:rsidRPr="004A4331">
        <w:rPr>
          <w:rFonts w:ascii="Times New Roman" w:hAnsi="Times New Roman" w:cs="Times New Roman"/>
          <w:lang w:val="en-US"/>
        </w:rPr>
        <w:t>on-relevant associations, i.e. when the considered families are absen</w:t>
      </w:r>
      <w:r w:rsidR="00856611">
        <w:rPr>
          <w:rFonts w:ascii="Times New Roman" w:hAnsi="Times New Roman" w:cs="Times New Roman"/>
          <w:lang w:val="en-US"/>
        </w:rPr>
        <w:t>t in the left or right monomers</w:t>
      </w:r>
      <w:r w:rsidR="00F909F6" w:rsidRPr="004A4331">
        <w:rPr>
          <w:rFonts w:ascii="Times New Roman" w:hAnsi="Times New Roman" w:cs="Times New Roman"/>
          <w:lang w:val="en-US"/>
        </w:rPr>
        <w:t xml:space="preserve">.  </w:t>
      </w:r>
    </w:p>
    <w:p w14:paraId="3D74724E" w14:textId="77777777" w:rsidR="00F909F6" w:rsidRPr="00021B7D" w:rsidRDefault="00F909F6" w:rsidP="00DB6A9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3751EB69" w14:textId="77777777" w:rsidR="00202082" w:rsidRPr="00DB6A9C" w:rsidRDefault="00202082">
      <w:pPr>
        <w:rPr>
          <w:lang w:val="en-US"/>
        </w:rPr>
      </w:pPr>
    </w:p>
    <w:sectPr w:rsidR="00202082" w:rsidRPr="00DB6A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A9C"/>
    <w:rsid w:val="001C7D4A"/>
    <w:rsid w:val="00202082"/>
    <w:rsid w:val="007A5DB5"/>
    <w:rsid w:val="007A6234"/>
    <w:rsid w:val="00856611"/>
    <w:rsid w:val="00AC599E"/>
    <w:rsid w:val="00B81501"/>
    <w:rsid w:val="00C01588"/>
    <w:rsid w:val="00C16E44"/>
    <w:rsid w:val="00DB6A9C"/>
    <w:rsid w:val="00EA47C2"/>
    <w:rsid w:val="00F56D62"/>
    <w:rsid w:val="00F9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,"/>
  <w:listSeparator w:val=";"/>
  <w14:docId w14:val="101854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A9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A9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Feuille_Microsoft_Excel1.xlsx"/><Relationship Id="rId7" Type="http://schemas.openxmlformats.org/officeDocument/2006/relationships/image" Target="media/image2.emf"/><Relationship Id="rId8" Type="http://schemas.openxmlformats.org/officeDocument/2006/relationships/package" Target="embeddings/Feuille_Microsoft_Excel2.xlsx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78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ng Thanh Nguyen</dc:creator>
  <cp:lastModifiedBy>Christophe Escudé</cp:lastModifiedBy>
  <cp:revision>9</cp:revision>
  <dcterms:created xsi:type="dcterms:W3CDTF">2016-08-17T14:02:00Z</dcterms:created>
  <dcterms:modified xsi:type="dcterms:W3CDTF">2016-09-13T09:35:00Z</dcterms:modified>
</cp:coreProperties>
</file>